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106C3454" w:rsidR="006D1D97" w:rsidRPr="008923DA" w:rsidRDefault="0059202B" w:rsidP="003856F4">
      <w:pPr>
        <w:pStyle w:val="a"/>
        <w:spacing w:after="100" w:afterAutospacing="1"/>
        <w:jc w:val="both"/>
        <w:rPr>
          <w:b/>
          <w:bCs/>
          <w:i/>
          <w:iCs/>
          <w:color w:val="000000" w:themeColor="text1"/>
          <w:sz w:val="24"/>
        </w:rPr>
      </w:pPr>
      <w:bookmarkStart w:id="0" w:name="OLE_LINK65"/>
      <w:bookmarkStart w:id="1" w:name="OLE_LINK66"/>
      <w:bookmarkStart w:id="2" w:name="OLE_LINK29"/>
      <w:bookmarkStart w:id="3" w:name="OLE_LINK37"/>
      <w:bookmarkStart w:id="4" w:name="OLE_LINK8"/>
      <w:r w:rsidRPr="008923DA">
        <w:rPr>
          <w:b/>
          <w:bCs/>
          <w:color w:val="000000" w:themeColor="text1"/>
          <w:sz w:val="24"/>
        </w:rPr>
        <w:t>Table S</w:t>
      </w:r>
      <w:r w:rsidR="00A01A8F">
        <w:rPr>
          <w:rFonts w:hint="eastAsia"/>
          <w:b/>
          <w:bCs/>
          <w:color w:val="000000" w:themeColor="text1"/>
          <w:sz w:val="24"/>
        </w:rPr>
        <w:t>1</w:t>
      </w:r>
      <w:r w:rsidR="0083767F">
        <w:rPr>
          <w:rFonts w:hint="eastAsia"/>
          <w:b/>
          <w:bCs/>
          <w:color w:val="000000" w:themeColor="text1"/>
          <w:sz w:val="24"/>
        </w:rPr>
        <w:t>0</w:t>
      </w:r>
      <w:r w:rsidRPr="008923DA">
        <w:rPr>
          <w:b/>
          <w:bCs/>
          <w:color w:val="000000" w:themeColor="text1"/>
          <w:sz w:val="24"/>
        </w:rPr>
        <w:t xml:space="preserve"> </w:t>
      </w:r>
      <w:bookmarkEnd w:id="0"/>
      <w:bookmarkEnd w:id="1"/>
      <w:bookmarkEnd w:id="2"/>
      <w:bookmarkEnd w:id="3"/>
      <w:r w:rsidR="00256ECE">
        <w:rPr>
          <w:rFonts w:hint="eastAsia"/>
          <w:b/>
          <w:bCs/>
          <w:color w:val="000000" w:themeColor="text1"/>
          <w:sz w:val="24"/>
        </w:rPr>
        <w:t>M</w:t>
      </w:r>
      <w:r w:rsidR="008272B7" w:rsidRPr="008272B7">
        <w:rPr>
          <w:b/>
          <w:bCs/>
          <w:color w:val="000000" w:themeColor="text1"/>
          <w:sz w:val="24"/>
        </w:rPr>
        <w:t xml:space="preserve">olecular docking results of the main components in </w:t>
      </w:r>
      <w:r w:rsidR="008272B7" w:rsidRPr="008272B7">
        <w:rPr>
          <w:b/>
          <w:bCs/>
          <w:i/>
          <w:iCs/>
          <w:color w:val="000000" w:themeColor="text1"/>
          <w:sz w:val="24"/>
        </w:rPr>
        <w:t>I</w:t>
      </w:r>
      <w:r w:rsidR="008272B7" w:rsidRPr="008272B7">
        <w:rPr>
          <w:b/>
          <w:bCs/>
          <w:color w:val="000000" w:themeColor="text1"/>
          <w:sz w:val="24"/>
        </w:rPr>
        <w:t xml:space="preserve">. </w:t>
      </w:r>
      <w:r w:rsidR="008272B7" w:rsidRPr="008272B7">
        <w:rPr>
          <w:b/>
          <w:bCs/>
          <w:i/>
          <w:iCs/>
          <w:color w:val="000000" w:themeColor="text1"/>
          <w:sz w:val="24"/>
        </w:rPr>
        <w:t xml:space="preserve">seguinii </w:t>
      </w:r>
      <w:r w:rsidR="008272B7" w:rsidRPr="008272B7">
        <w:rPr>
          <w:b/>
          <w:bCs/>
          <w:color w:val="000000" w:themeColor="text1"/>
          <w:sz w:val="24"/>
        </w:rPr>
        <w:t>with the hub targets</w:t>
      </w:r>
      <w:r w:rsidR="008272B7">
        <w:rPr>
          <w:rFonts w:hint="eastAsia"/>
          <w:b/>
          <w:bCs/>
          <w:color w:val="000000" w:themeColor="text1"/>
          <w:sz w:val="24"/>
        </w:rPr>
        <w:t xml:space="preserve"> 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993"/>
        <w:gridCol w:w="992"/>
        <w:gridCol w:w="868"/>
        <w:gridCol w:w="833"/>
        <w:gridCol w:w="992"/>
        <w:gridCol w:w="1134"/>
        <w:gridCol w:w="851"/>
      </w:tblGrid>
      <w:tr w:rsidR="00BE7825" w:rsidRPr="00A01A8F" w14:paraId="2A6441EB" w14:textId="77777777" w:rsidTr="00F35337">
        <w:trPr>
          <w:trHeight w:val="324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094300BE" w14:textId="07CAB5FE" w:rsidR="00A01A8F" w:rsidRPr="00F35337" w:rsidRDefault="00BE7825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un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01FC2" w14:textId="14D55E11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lecular </w:t>
            </w:r>
            <w:r w:rsidR="00BE7825"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mul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F5228" w14:textId="3B71AD46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KT1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FABF7" w14:textId="58A5FE5D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TLR4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4D7A2" w14:textId="0A24CA35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11E79" w14:textId="19EAD838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TNF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  <w:r w:rsidR="00256ECE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AB969" w14:textId="50788468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7C67E" w14:textId="530C052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FKB1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67EFB" w14:textId="797A5979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K2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E7825"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2274B" w14:textId="1CE0DC91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CL2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A465B" w14:textId="789AB5C0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PK1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9F04C" w14:textId="1668009C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K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finity</w:t>
            </w:r>
            <w:r w:rsidR="00BE7825" w:rsidRPr="00F353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353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 </w:t>
            </w:r>
          </w:p>
        </w:tc>
      </w:tr>
      <w:tr w:rsidR="00BE7825" w:rsidRPr="00A01A8F" w14:paraId="74747CFE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9196" w14:textId="58E7CDCE" w:rsidR="00A01A8F" w:rsidRPr="00F35337" w:rsidRDefault="00BE7825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r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0B1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310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533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3D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0EBD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308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93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FD9E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77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7A1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83F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1 </w:t>
            </w:r>
          </w:p>
        </w:tc>
      </w:tr>
      <w:tr w:rsidR="00BE7825" w:rsidRPr="00A01A8F" w14:paraId="6A764B4A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0BF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ig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EA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8E6F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58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85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F9E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B8F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A0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C7A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14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02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9B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0 </w:t>
            </w:r>
          </w:p>
        </w:tc>
      </w:tr>
      <w:tr w:rsidR="00BE7825" w:rsidRPr="00A01A8F" w14:paraId="5A5E13F4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468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teo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69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8E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EFD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73E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72E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03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D0F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C6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21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4D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779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3 </w:t>
            </w:r>
          </w:p>
        </w:tc>
      </w:tr>
      <w:tr w:rsidR="00BE7825" w:rsidRPr="00A01A8F" w14:paraId="297DFF25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CA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eosi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A1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7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4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72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93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B1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A8F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C44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770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AA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2893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533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9F6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9 </w:t>
            </w:r>
          </w:p>
        </w:tc>
      </w:tr>
      <w:tr w:rsidR="00BE7825" w:rsidRPr="00A01A8F" w14:paraId="6596903E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084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Hydroxyapig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3D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56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A503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97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7FA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576E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D32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6D5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2A4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70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EB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3 </w:t>
            </w:r>
          </w:p>
        </w:tc>
      </w:tr>
      <w:tr w:rsidR="00BE7825" w:rsidRPr="00A01A8F" w14:paraId="65EF3B67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DD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empf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397D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5B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E5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31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D74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9D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5E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E2D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FB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212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BA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9 </w:t>
            </w:r>
          </w:p>
        </w:tc>
      </w:tr>
      <w:tr w:rsidR="00BE7825" w:rsidRPr="00A01A8F" w14:paraId="2216A002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5A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168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FD2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793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1A1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CA5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25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20D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3BE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762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FD2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A6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6 </w:t>
            </w:r>
          </w:p>
        </w:tc>
      </w:tr>
      <w:tr w:rsidR="00BE7825" w:rsidRPr="00A01A8F" w14:paraId="52B88FF8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9AD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09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C8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18E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E9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16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1B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16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89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712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52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D70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9 </w:t>
            </w:r>
          </w:p>
        </w:tc>
      </w:tr>
      <w:tr w:rsidR="00BE7825" w:rsidRPr="00A01A8F" w14:paraId="5A986219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082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rhamn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2C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46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4E9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FD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07E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CE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2CB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B5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F1B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5298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60A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0 </w:t>
            </w:r>
          </w:p>
        </w:tc>
      </w:tr>
      <w:tr w:rsidR="00BE7825" w:rsidRPr="00A01A8F" w14:paraId="5B75C7C4" w14:textId="77777777" w:rsidTr="00F3533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FD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c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EB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EA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C1E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75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245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44C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6F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8E8B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46BC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64C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EE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8.3 </w:t>
            </w:r>
          </w:p>
        </w:tc>
      </w:tr>
      <w:tr w:rsidR="00BE7825" w:rsidRPr="00A01A8F" w14:paraId="675CB4F8" w14:textId="77777777" w:rsidTr="00F35337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9EB7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BDA0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999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F013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E7EA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BBC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6483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B74D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6.8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EA4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9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6F74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5776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04B1" w14:textId="77777777" w:rsidR="00A01A8F" w:rsidRPr="00F35337" w:rsidRDefault="00A01A8F" w:rsidP="00A01A8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53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7.8 </w:t>
            </w:r>
          </w:p>
        </w:tc>
      </w:tr>
    </w:tbl>
    <w:p w14:paraId="009A431A" w14:textId="6D06E04F" w:rsidR="004605E3" w:rsidRPr="00F35337" w:rsidRDefault="008272B7" w:rsidP="00092583">
      <w:pPr>
        <w:jc w:val="both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F3533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* </w:t>
      </w:r>
      <w:r w:rsidR="00637EE6" w:rsidRPr="00F35337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The numbers in the table are in units of kcal/mol.</w:t>
      </w:r>
    </w:p>
    <w:sectPr w:rsidR="004605E3" w:rsidRPr="00F35337" w:rsidSect="00BC24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DA4CFE" w14:textId="77777777" w:rsidR="00D16A8E" w:rsidRDefault="00D16A8E" w:rsidP="007D116B">
      <w:r>
        <w:separator/>
      </w:r>
    </w:p>
  </w:endnote>
  <w:endnote w:type="continuationSeparator" w:id="0">
    <w:p w14:paraId="1B779C17" w14:textId="77777777" w:rsidR="00D16A8E" w:rsidRDefault="00D16A8E" w:rsidP="007D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4A66C7" w14:textId="77777777" w:rsidR="00D16A8E" w:rsidRDefault="00D16A8E" w:rsidP="007D116B">
      <w:r>
        <w:separator/>
      </w:r>
    </w:p>
  </w:footnote>
  <w:footnote w:type="continuationSeparator" w:id="0">
    <w:p w14:paraId="1F17FB74" w14:textId="77777777" w:rsidR="00D16A8E" w:rsidRDefault="00D16A8E" w:rsidP="007D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87216"/>
    <w:rsid w:val="00092583"/>
    <w:rsid w:val="000A1655"/>
    <w:rsid w:val="000A3EEB"/>
    <w:rsid w:val="000A524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34C81"/>
    <w:rsid w:val="0014063F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1E0973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56ECE"/>
    <w:rsid w:val="0026029F"/>
    <w:rsid w:val="00270619"/>
    <w:rsid w:val="00282FCD"/>
    <w:rsid w:val="00293879"/>
    <w:rsid w:val="002A4720"/>
    <w:rsid w:val="002B4928"/>
    <w:rsid w:val="002B6896"/>
    <w:rsid w:val="002C2B6F"/>
    <w:rsid w:val="002D6A45"/>
    <w:rsid w:val="002E24AB"/>
    <w:rsid w:val="002E29B3"/>
    <w:rsid w:val="00303693"/>
    <w:rsid w:val="003038AF"/>
    <w:rsid w:val="00326ECC"/>
    <w:rsid w:val="003358FA"/>
    <w:rsid w:val="00340EFC"/>
    <w:rsid w:val="00350E7B"/>
    <w:rsid w:val="003856F4"/>
    <w:rsid w:val="00387050"/>
    <w:rsid w:val="0039154C"/>
    <w:rsid w:val="003A6E6F"/>
    <w:rsid w:val="003B2D46"/>
    <w:rsid w:val="003C6584"/>
    <w:rsid w:val="003D51E1"/>
    <w:rsid w:val="003D6D99"/>
    <w:rsid w:val="003E42E9"/>
    <w:rsid w:val="003F3E75"/>
    <w:rsid w:val="003F7530"/>
    <w:rsid w:val="00424A9C"/>
    <w:rsid w:val="0043083C"/>
    <w:rsid w:val="00430BFC"/>
    <w:rsid w:val="00432861"/>
    <w:rsid w:val="00435DE0"/>
    <w:rsid w:val="004440F9"/>
    <w:rsid w:val="00450EF5"/>
    <w:rsid w:val="00453458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C48F6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0D44"/>
    <w:rsid w:val="00566EE1"/>
    <w:rsid w:val="00591A35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0F88"/>
    <w:rsid w:val="005F11AB"/>
    <w:rsid w:val="005F607D"/>
    <w:rsid w:val="006014DA"/>
    <w:rsid w:val="006163F5"/>
    <w:rsid w:val="0062439B"/>
    <w:rsid w:val="00625195"/>
    <w:rsid w:val="00637EE6"/>
    <w:rsid w:val="00640C3E"/>
    <w:rsid w:val="00641683"/>
    <w:rsid w:val="0065367B"/>
    <w:rsid w:val="0067466B"/>
    <w:rsid w:val="0067764C"/>
    <w:rsid w:val="006A1175"/>
    <w:rsid w:val="006A3F6B"/>
    <w:rsid w:val="006A51E9"/>
    <w:rsid w:val="006A623C"/>
    <w:rsid w:val="006A69BC"/>
    <w:rsid w:val="006B03E7"/>
    <w:rsid w:val="006B39A5"/>
    <w:rsid w:val="006B41B1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B73DD"/>
    <w:rsid w:val="007C246C"/>
    <w:rsid w:val="007C3734"/>
    <w:rsid w:val="007C550B"/>
    <w:rsid w:val="007C5F2F"/>
    <w:rsid w:val="007D116B"/>
    <w:rsid w:val="007D6826"/>
    <w:rsid w:val="007E5709"/>
    <w:rsid w:val="007F506B"/>
    <w:rsid w:val="007F5F6F"/>
    <w:rsid w:val="008032C6"/>
    <w:rsid w:val="0080359C"/>
    <w:rsid w:val="00814100"/>
    <w:rsid w:val="00822E3B"/>
    <w:rsid w:val="00822EDE"/>
    <w:rsid w:val="008255C9"/>
    <w:rsid w:val="008272B7"/>
    <w:rsid w:val="00830569"/>
    <w:rsid w:val="0083197B"/>
    <w:rsid w:val="00831CA6"/>
    <w:rsid w:val="0083767F"/>
    <w:rsid w:val="00843931"/>
    <w:rsid w:val="00852030"/>
    <w:rsid w:val="008561FC"/>
    <w:rsid w:val="00857351"/>
    <w:rsid w:val="0086615B"/>
    <w:rsid w:val="00884432"/>
    <w:rsid w:val="00890E73"/>
    <w:rsid w:val="008923DA"/>
    <w:rsid w:val="0089417C"/>
    <w:rsid w:val="008A070D"/>
    <w:rsid w:val="008A2E8F"/>
    <w:rsid w:val="008A60FF"/>
    <w:rsid w:val="008B147D"/>
    <w:rsid w:val="008B16F5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6999"/>
    <w:rsid w:val="008E7A86"/>
    <w:rsid w:val="00940B33"/>
    <w:rsid w:val="009452D0"/>
    <w:rsid w:val="00945613"/>
    <w:rsid w:val="00967934"/>
    <w:rsid w:val="009701BA"/>
    <w:rsid w:val="009769F3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01A8F"/>
    <w:rsid w:val="00A13758"/>
    <w:rsid w:val="00A14D2A"/>
    <w:rsid w:val="00A25AD6"/>
    <w:rsid w:val="00A3777B"/>
    <w:rsid w:val="00A41B82"/>
    <w:rsid w:val="00A514C8"/>
    <w:rsid w:val="00A5498D"/>
    <w:rsid w:val="00A54B01"/>
    <w:rsid w:val="00A618C1"/>
    <w:rsid w:val="00A651BD"/>
    <w:rsid w:val="00A70631"/>
    <w:rsid w:val="00A8097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AF6CE5"/>
    <w:rsid w:val="00B10BED"/>
    <w:rsid w:val="00B26A2E"/>
    <w:rsid w:val="00B34BEC"/>
    <w:rsid w:val="00B374EF"/>
    <w:rsid w:val="00B46EB1"/>
    <w:rsid w:val="00B530F2"/>
    <w:rsid w:val="00B56B7D"/>
    <w:rsid w:val="00B57308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49D"/>
    <w:rsid w:val="00BC2672"/>
    <w:rsid w:val="00BC513A"/>
    <w:rsid w:val="00BE7825"/>
    <w:rsid w:val="00BF0772"/>
    <w:rsid w:val="00BF7839"/>
    <w:rsid w:val="00BF7D67"/>
    <w:rsid w:val="00C124ED"/>
    <w:rsid w:val="00C22646"/>
    <w:rsid w:val="00C23FD6"/>
    <w:rsid w:val="00C319F4"/>
    <w:rsid w:val="00C5012E"/>
    <w:rsid w:val="00C5303E"/>
    <w:rsid w:val="00C632A7"/>
    <w:rsid w:val="00C6396F"/>
    <w:rsid w:val="00C657FD"/>
    <w:rsid w:val="00C65AF2"/>
    <w:rsid w:val="00C71C2A"/>
    <w:rsid w:val="00C72EA2"/>
    <w:rsid w:val="00C85565"/>
    <w:rsid w:val="00C85AAE"/>
    <w:rsid w:val="00C90824"/>
    <w:rsid w:val="00C90A4D"/>
    <w:rsid w:val="00CA1FAE"/>
    <w:rsid w:val="00CB7263"/>
    <w:rsid w:val="00CD4A4E"/>
    <w:rsid w:val="00CD5EFD"/>
    <w:rsid w:val="00CE2217"/>
    <w:rsid w:val="00CF2EA2"/>
    <w:rsid w:val="00CF47A4"/>
    <w:rsid w:val="00D058E0"/>
    <w:rsid w:val="00D07846"/>
    <w:rsid w:val="00D13870"/>
    <w:rsid w:val="00D15C64"/>
    <w:rsid w:val="00D16A8E"/>
    <w:rsid w:val="00D336CE"/>
    <w:rsid w:val="00D339F7"/>
    <w:rsid w:val="00D37F41"/>
    <w:rsid w:val="00D455B7"/>
    <w:rsid w:val="00D5124F"/>
    <w:rsid w:val="00D6036B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27C"/>
    <w:rsid w:val="00E405F1"/>
    <w:rsid w:val="00E427C0"/>
    <w:rsid w:val="00E4313C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A7552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10EC7"/>
    <w:rsid w:val="00F21138"/>
    <w:rsid w:val="00F22357"/>
    <w:rsid w:val="00F35337"/>
    <w:rsid w:val="00F37A43"/>
    <w:rsid w:val="00F4244F"/>
    <w:rsid w:val="00F456A3"/>
    <w:rsid w:val="00F46C9A"/>
    <w:rsid w:val="00F53A5E"/>
    <w:rsid w:val="00F5692C"/>
    <w:rsid w:val="00F6141B"/>
    <w:rsid w:val="00F720D8"/>
    <w:rsid w:val="00F723DC"/>
    <w:rsid w:val="00F74C64"/>
    <w:rsid w:val="00F7527D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customStyle="1" w:styleId="a">
    <w:name w:val="图表标题"/>
    <w:basedOn w:val="Normal"/>
    <w:next w:val="Normal"/>
    <w:uiPriority w:val="1"/>
    <w:qFormat/>
    <w:rsid w:val="009769F3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1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11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11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116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272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5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88</cp:revision>
  <dcterms:created xsi:type="dcterms:W3CDTF">2024-05-02T16:13:00Z</dcterms:created>
  <dcterms:modified xsi:type="dcterms:W3CDTF">2024-08-07T07:22:00Z</dcterms:modified>
</cp:coreProperties>
</file>